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3039A4" w14:textId="21A58563" w:rsidR="0031151D" w:rsidRPr="004274CC" w:rsidRDefault="0031151D" w:rsidP="0031151D">
      <w:pPr>
        <w:pStyle w:val="EndNoteBibliography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4274CC">
        <w:rPr>
          <w:rFonts w:ascii="Times New Roman" w:hAnsi="Times New Roman" w:cs="Times New Roman"/>
          <w:b/>
          <w:bCs/>
          <w:sz w:val="28"/>
          <w:szCs w:val="28"/>
        </w:rPr>
        <w:t>Table 1</w:t>
      </w:r>
    </w:p>
    <w:p w14:paraId="56203AD8" w14:textId="5C19D3A3" w:rsidR="0031151D" w:rsidRPr="00EF5094" w:rsidRDefault="0031151D" w:rsidP="0031151D">
      <w:pPr>
        <w:pStyle w:val="EndNoteBibliography"/>
        <w:rPr>
          <w:rFonts w:ascii="Times New Roman" w:hAnsi="Times New Roman" w:cs="Times New Roman"/>
          <w:b/>
          <w:bCs/>
          <w:sz w:val="20"/>
          <w:szCs w:val="20"/>
        </w:rPr>
      </w:pPr>
      <w:r w:rsidRPr="00EF5094">
        <w:rPr>
          <w:rFonts w:ascii="Times New Roman" w:hAnsi="Times New Roman" w:cs="Times New Roman"/>
          <w:b/>
          <w:bCs/>
          <w:sz w:val="20"/>
          <w:szCs w:val="20"/>
        </w:rPr>
        <w:t xml:space="preserve">Overview of the AIS per ISS-anatomical region, ISS, NISS of the presented polytrauma cases as allocated from </w:t>
      </w:r>
      <w:r w:rsidRPr="00EF5094">
        <w:rPr>
          <w:rFonts w:ascii="Times New Roman" w:hAnsi="Times New Roman" w:cs="Times New Roman"/>
          <w:b/>
          <w:bCs/>
          <w:color w:val="000000"/>
          <w:sz w:val="20"/>
          <w:szCs w:val="20"/>
        </w:rPr>
        <w:t>an AAAM-certified specialist</w:t>
      </w:r>
      <w:r w:rsidRPr="00EF5094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ellenraster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827"/>
        <w:gridCol w:w="1749"/>
        <w:gridCol w:w="1252"/>
        <w:gridCol w:w="1843"/>
        <w:gridCol w:w="1842"/>
        <w:gridCol w:w="1843"/>
        <w:gridCol w:w="992"/>
        <w:gridCol w:w="567"/>
        <w:gridCol w:w="709"/>
      </w:tblGrid>
      <w:tr w:rsidR="0031151D" w:rsidRPr="00EF5094" w14:paraId="2C441E47" w14:textId="77777777" w:rsidTr="00530343">
        <w:tc>
          <w:tcPr>
            <w:tcW w:w="827" w:type="dxa"/>
          </w:tcPr>
          <w:p w14:paraId="2D7E4A76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cases</w:t>
            </w:r>
          </w:p>
        </w:tc>
        <w:tc>
          <w:tcPr>
            <w:tcW w:w="1749" w:type="dxa"/>
          </w:tcPr>
          <w:p w14:paraId="60FB4A1C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juries of head and neck (AIS)</w:t>
            </w:r>
          </w:p>
        </w:tc>
        <w:tc>
          <w:tcPr>
            <w:tcW w:w="1252" w:type="dxa"/>
          </w:tcPr>
          <w:p w14:paraId="23570BAF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juries of face (AIS)</w:t>
            </w:r>
          </w:p>
        </w:tc>
        <w:tc>
          <w:tcPr>
            <w:tcW w:w="1843" w:type="dxa"/>
          </w:tcPr>
          <w:p w14:paraId="5D68078C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juries of thorax/thoracic spine (AIS)</w:t>
            </w:r>
          </w:p>
        </w:tc>
        <w:tc>
          <w:tcPr>
            <w:tcW w:w="1842" w:type="dxa"/>
          </w:tcPr>
          <w:p w14:paraId="7AF670EE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juries of abdomen/visceral pelvis/lumbar spine (AIS)</w:t>
            </w:r>
          </w:p>
        </w:tc>
        <w:tc>
          <w:tcPr>
            <w:tcW w:w="1843" w:type="dxa"/>
          </w:tcPr>
          <w:p w14:paraId="5B5749F4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juries of extremities/osseous pelvis/shoulder girdle (AIS)</w:t>
            </w:r>
          </w:p>
        </w:tc>
        <w:tc>
          <w:tcPr>
            <w:tcW w:w="992" w:type="dxa"/>
          </w:tcPr>
          <w:p w14:paraId="3EBCFA45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juries of external skin/soft tissues (AIS)</w:t>
            </w:r>
          </w:p>
        </w:tc>
        <w:tc>
          <w:tcPr>
            <w:tcW w:w="567" w:type="dxa"/>
          </w:tcPr>
          <w:p w14:paraId="72DA00BB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S</w:t>
            </w:r>
          </w:p>
        </w:tc>
        <w:tc>
          <w:tcPr>
            <w:tcW w:w="709" w:type="dxa"/>
          </w:tcPr>
          <w:p w14:paraId="305AF3B4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SS</w:t>
            </w:r>
          </w:p>
        </w:tc>
      </w:tr>
      <w:tr w:rsidR="0031151D" w:rsidRPr="00EF5094" w14:paraId="1C0D71B2" w14:textId="77777777" w:rsidTr="00530343">
        <w:tc>
          <w:tcPr>
            <w:tcW w:w="827" w:type="dxa"/>
          </w:tcPr>
          <w:p w14:paraId="4C4A541F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1</w:t>
            </w:r>
          </w:p>
        </w:tc>
        <w:tc>
          <w:tcPr>
            <w:tcW w:w="1749" w:type="dxa"/>
          </w:tcPr>
          <w:p w14:paraId="5A8A0A4B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Subdural hemorrhage 1,5cm (5)</w:t>
            </w:r>
          </w:p>
          <w:p w14:paraId="7CB9C1B3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Basal odontoid fracture of C2-vertebra (3)</w:t>
            </w:r>
          </w:p>
          <w:p w14:paraId="7D48E3CA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57AEA5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D3F04B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B64CEE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13B21EA8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34EBE7E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Contusio cordis (1)</w:t>
            </w:r>
          </w:p>
          <w:p w14:paraId="6EEEA8BC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Unilateral lung contusion (2)</w:t>
            </w:r>
          </w:p>
          <w:p w14:paraId="54CC20A4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Unilateral tension pneumothorax (5)</w:t>
            </w:r>
          </w:p>
        </w:tc>
        <w:tc>
          <w:tcPr>
            <w:tcW w:w="1842" w:type="dxa"/>
          </w:tcPr>
          <w:p w14:paraId="360D2698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Hepatic rupture 5x3cm (2)</w:t>
            </w:r>
          </w:p>
          <w:p w14:paraId="318E6817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Fracture of L2-vertebra with 22% loss of height (3)</w:t>
            </w:r>
          </w:p>
          <w:p w14:paraId="3F3C1026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445AD1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F5CFC0A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Unstable pelvic fracture with bilateral involvement of the sacral lateral mass (4)</w:t>
            </w:r>
          </w:p>
          <w:p w14:paraId="4D3DC5B4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r w:rsidRPr="00EF50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 xml:space="preserve"> open fracture of the right tibial pilon (3)</w:t>
            </w:r>
          </w:p>
          <w:p w14:paraId="55D65B76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Closed fracture of the left tibial pilon (2)</w:t>
            </w:r>
          </w:p>
        </w:tc>
        <w:tc>
          <w:tcPr>
            <w:tcW w:w="992" w:type="dxa"/>
          </w:tcPr>
          <w:p w14:paraId="1B7FAC3D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BFF68FE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709" w:type="dxa"/>
          </w:tcPr>
          <w:p w14:paraId="606BA107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</w:t>
            </w:r>
          </w:p>
        </w:tc>
      </w:tr>
      <w:tr w:rsidR="0031151D" w:rsidRPr="00EF5094" w14:paraId="7D1F4893" w14:textId="77777777" w:rsidTr="00530343">
        <w:tc>
          <w:tcPr>
            <w:tcW w:w="827" w:type="dxa"/>
          </w:tcPr>
          <w:p w14:paraId="4ACF7F92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2</w:t>
            </w:r>
          </w:p>
        </w:tc>
        <w:tc>
          <w:tcPr>
            <w:tcW w:w="1749" w:type="dxa"/>
          </w:tcPr>
          <w:p w14:paraId="155DEFF0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Closed cranial vault fracture (2)</w:t>
            </w:r>
          </w:p>
          <w:p w14:paraId="4FCA933E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Closed fracture of Os sphenoidale (3)</w:t>
            </w:r>
          </w:p>
          <w:p w14:paraId="297F8F2F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Subarachnoidal hemorrhage (2)</w:t>
            </w:r>
          </w:p>
          <w:p w14:paraId="1DA4D9DD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Subdural hematoma 0,7cm (4)</w:t>
            </w:r>
          </w:p>
          <w:p w14:paraId="5846BA51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Cerebral contusion 2,2x2cm (4)</w:t>
            </w:r>
          </w:p>
          <w:p w14:paraId="2C6696C2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Arch fracure of the C7-vertebra (2)</w:t>
            </w:r>
          </w:p>
        </w:tc>
        <w:tc>
          <w:tcPr>
            <w:tcW w:w="1252" w:type="dxa"/>
          </w:tcPr>
          <w:p w14:paraId="76B26870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Closed fracture of Arcus zygomaticus (1)</w:t>
            </w:r>
          </w:p>
        </w:tc>
        <w:tc>
          <w:tcPr>
            <w:tcW w:w="1843" w:type="dxa"/>
          </w:tcPr>
          <w:p w14:paraId="355D9A55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2F67C47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Burst fracture of L1-vertebra with 25% loss of height (3)</w:t>
            </w:r>
          </w:p>
          <w:p w14:paraId="250AA1FC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3F5137F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Unilateral closed intraarticular fracture of the distal radius (2)</w:t>
            </w:r>
          </w:p>
        </w:tc>
        <w:tc>
          <w:tcPr>
            <w:tcW w:w="992" w:type="dxa"/>
          </w:tcPr>
          <w:p w14:paraId="0BF9A58A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3504DAB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3AC044E1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</w:tr>
      <w:tr w:rsidR="0031151D" w:rsidRPr="00EF5094" w14:paraId="51777129" w14:textId="77777777" w:rsidTr="00530343">
        <w:tc>
          <w:tcPr>
            <w:tcW w:w="827" w:type="dxa"/>
          </w:tcPr>
          <w:p w14:paraId="34302245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3</w:t>
            </w:r>
          </w:p>
        </w:tc>
        <w:tc>
          <w:tcPr>
            <w:tcW w:w="1749" w:type="dxa"/>
          </w:tcPr>
          <w:p w14:paraId="359F7614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Subarachnoidal hemorrhage (2)</w:t>
            </w:r>
          </w:p>
          <w:p w14:paraId="41819BE8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Bilateral subdural hematomas: right 0,9cm- left 0,8cm (4)</w:t>
            </w:r>
          </w:p>
          <w:p w14:paraId="2446E76E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Atlantoaxial dislocation (3)</w:t>
            </w:r>
          </w:p>
        </w:tc>
        <w:tc>
          <w:tcPr>
            <w:tcW w:w="1252" w:type="dxa"/>
          </w:tcPr>
          <w:p w14:paraId="4F2919C3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6CE2D85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Multiple unilateral costal fracures: 9.-11. Costae (3)</w:t>
            </w:r>
          </w:p>
        </w:tc>
        <w:tc>
          <w:tcPr>
            <w:tcW w:w="1842" w:type="dxa"/>
          </w:tcPr>
          <w:p w14:paraId="5EB545CB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Spleen laceration 3x1,2cm (2)</w:t>
            </w:r>
          </w:p>
        </w:tc>
        <w:tc>
          <w:tcPr>
            <w:tcW w:w="1843" w:type="dxa"/>
          </w:tcPr>
          <w:p w14:paraId="6B436DF6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Unstable closed pelvic fracture with separation of the symphysis and involvement of the left dorsal Os ilium (3)</w:t>
            </w:r>
          </w:p>
          <w:p w14:paraId="14DE61D1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Closed bimalleolar fracture-dislocation of the left upper ankle joint (2)</w:t>
            </w:r>
          </w:p>
        </w:tc>
        <w:tc>
          <w:tcPr>
            <w:tcW w:w="992" w:type="dxa"/>
          </w:tcPr>
          <w:p w14:paraId="325B54AF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Soft tissue lacera-tion of the scalp 9x0,7cm (1)</w:t>
            </w:r>
          </w:p>
        </w:tc>
        <w:tc>
          <w:tcPr>
            <w:tcW w:w="567" w:type="dxa"/>
          </w:tcPr>
          <w:p w14:paraId="74CC9B88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14:paraId="6877A811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</w:tr>
      <w:tr w:rsidR="0031151D" w:rsidRPr="00EF5094" w14:paraId="4EF1AE3B" w14:textId="77777777" w:rsidTr="00530343">
        <w:tc>
          <w:tcPr>
            <w:tcW w:w="827" w:type="dxa"/>
          </w:tcPr>
          <w:p w14:paraId="6E3D1BB1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4</w:t>
            </w:r>
          </w:p>
        </w:tc>
        <w:tc>
          <w:tcPr>
            <w:tcW w:w="1749" w:type="dxa"/>
          </w:tcPr>
          <w:p w14:paraId="395C416C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Subarachnoidal hemorrhage (2)</w:t>
            </w:r>
          </w:p>
          <w:p w14:paraId="2346AA45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Open multifragmentary cranial vault fracture associated with dural tear, cranial base fracture and liquorrhea (4)</w:t>
            </w:r>
          </w:p>
        </w:tc>
        <w:tc>
          <w:tcPr>
            <w:tcW w:w="1252" w:type="dxa"/>
          </w:tcPr>
          <w:p w14:paraId="68FEF154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77D22AC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Multiple unilateral costal fracures: 4.-7. Costae (3)</w:t>
            </w:r>
          </w:p>
          <w:p w14:paraId="36A7DD54" w14:textId="2FE290C9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 xml:space="preserve">Unilateral </w:t>
            </w:r>
            <w:r w:rsidR="001F694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ung contusions (2)</w:t>
            </w:r>
          </w:p>
          <w:p w14:paraId="60E2A5DF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2024B5A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D11B8C0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Closed supracondylar fracure-dislocation of the left humerus (2)</w:t>
            </w:r>
          </w:p>
          <w:p w14:paraId="0BE97DBD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8962ED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Unilate-ral excoria-tion the thoracic wall 6x5cm (1)</w:t>
            </w:r>
          </w:p>
        </w:tc>
        <w:tc>
          <w:tcPr>
            <w:tcW w:w="567" w:type="dxa"/>
          </w:tcPr>
          <w:p w14:paraId="0CA4D878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2B113A2E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</w:tr>
      <w:tr w:rsidR="0031151D" w:rsidRPr="00EF5094" w14:paraId="3F41CE9F" w14:textId="77777777" w:rsidTr="00530343">
        <w:tc>
          <w:tcPr>
            <w:tcW w:w="827" w:type="dxa"/>
          </w:tcPr>
          <w:p w14:paraId="28B5FE21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5</w:t>
            </w:r>
          </w:p>
        </w:tc>
        <w:tc>
          <w:tcPr>
            <w:tcW w:w="1749" w:type="dxa"/>
          </w:tcPr>
          <w:p w14:paraId="68E2F2A8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Bilateral subdural hematomas 1,2cm (5)</w:t>
            </w:r>
          </w:p>
        </w:tc>
        <w:tc>
          <w:tcPr>
            <w:tcW w:w="1252" w:type="dxa"/>
          </w:tcPr>
          <w:p w14:paraId="6583F97C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306FDD0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Bilateral hematopneumo-thorax (3)</w:t>
            </w:r>
          </w:p>
          <w:p w14:paraId="0E43E065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neumomediastinum (2)</w:t>
            </w:r>
          </w:p>
          <w:p w14:paraId="5D042F46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Contusio cordis (1)</w:t>
            </w:r>
          </w:p>
          <w:p w14:paraId="04966D32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Unilateral unstable thorax with multiple costal fractures: 3.-8. Costae (3)</w:t>
            </w:r>
          </w:p>
          <w:p w14:paraId="19E7C5B2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Traumatic spondylolisthesis T12-L1 with burst fracture of L1-vertebra and incomplete paraplegia (4)</w:t>
            </w:r>
          </w:p>
          <w:p w14:paraId="6B980FC8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Fracture of the Procc. spinosi T9-T12 (1)</w:t>
            </w:r>
          </w:p>
        </w:tc>
        <w:tc>
          <w:tcPr>
            <w:tcW w:w="1842" w:type="dxa"/>
          </w:tcPr>
          <w:p w14:paraId="43A26EDB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leen laceration 1x1,5cm (2)</w:t>
            </w:r>
          </w:p>
        </w:tc>
        <w:tc>
          <w:tcPr>
            <w:tcW w:w="1843" w:type="dxa"/>
          </w:tcPr>
          <w:p w14:paraId="4983A37F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Closed S3-sacral fracture (2)</w:t>
            </w:r>
          </w:p>
          <w:p w14:paraId="5A24141B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osed medial fracture of the left clavicle (2)</w:t>
            </w:r>
          </w:p>
          <w:p w14:paraId="352428E6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Bilateral closed scapular fractures with unilateral involvement of the glenoid (2)</w:t>
            </w:r>
          </w:p>
          <w:p w14:paraId="4741D845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12AB4E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B4299D1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14:paraId="6513AF88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</w:tr>
      <w:tr w:rsidR="0031151D" w:rsidRPr="00EF5094" w14:paraId="59D0E8C9" w14:textId="77777777" w:rsidTr="00530343">
        <w:tc>
          <w:tcPr>
            <w:tcW w:w="827" w:type="dxa"/>
          </w:tcPr>
          <w:p w14:paraId="5AA077E9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6</w:t>
            </w:r>
          </w:p>
        </w:tc>
        <w:tc>
          <w:tcPr>
            <w:tcW w:w="1749" w:type="dxa"/>
          </w:tcPr>
          <w:p w14:paraId="592510CA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7E020BD7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F8D3DFA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 xml:space="preserve">Burst fracture of T12-vertebra with 15% loss of height </w:t>
            </w:r>
            <w:r w:rsidRPr="00EF50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  <w:tc>
          <w:tcPr>
            <w:tcW w:w="1842" w:type="dxa"/>
          </w:tcPr>
          <w:p w14:paraId="588F77DC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2F61D2C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Unstable closed pelvic injury with symphysis separation and rightsided sacral fracture (4)</w:t>
            </w:r>
          </w:p>
          <w:p w14:paraId="06C9EA31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Dislocation of the right small toe in the metatarsophalan-geal joint (1)</w:t>
            </w:r>
          </w:p>
          <w:p w14:paraId="0B2A1F0A" w14:textId="77777777" w:rsidR="0031151D" w:rsidRPr="00EF5094" w:rsidRDefault="0031151D" w:rsidP="00530343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 xml:space="preserve">Instability of the right ankle joint </w:t>
            </w:r>
            <w:r w:rsidRPr="00EF5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ligament rupture and high-grade central cartilage defect of the tibial pilon (2)</w:t>
            </w:r>
          </w:p>
          <w:p w14:paraId="69F56FD0" w14:textId="77777777" w:rsidR="0031151D" w:rsidRPr="00EF5094" w:rsidRDefault="0031151D" w:rsidP="00530343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7CF6CB6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B8A360B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048191D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28F85490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</w:tr>
      <w:tr w:rsidR="0031151D" w:rsidRPr="00EF5094" w14:paraId="3F02D4E3" w14:textId="77777777" w:rsidTr="00530343">
        <w:tc>
          <w:tcPr>
            <w:tcW w:w="827" w:type="dxa"/>
          </w:tcPr>
          <w:p w14:paraId="3E7F4402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7</w:t>
            </w:r>
          </w:p>
        </w:tc>
        <w:tc>
          <w:tcPr>
            <w:tcW w:w="1749" w:type="dxa"/>
          </w:tcPr>
          <w:p w14:paraId="3360C42A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22524505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92E886A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Unilateral simple pneumothorax (2)</w:t>
            </w:r>
          </w:p>
          <w:p w14:paraId="19341BCF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F1B8ABE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Retroperitoneal hematoma with unilateral transection of the internal iliac artery (4)</w:t>
            </w:r>
          </w:p>
          <w:p w14:paraId="5EA6A437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9F6C24C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Unstable closed pelvic ring injury with fracture of the right pubic rami and unilateral transforaminal sacral fracture with contralateral sacroiliac joint separation (4)</w:t>
            </w:r>
          </w:p>
          <w:p w14:paraId="4A88C22A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Transverse fracture of the left acetabulum (2)</w:t>
            </w:r>
          </w:p>
          <w:p w14:paraId="7B8D95F4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Closed transcondylar fracture of the left femur (3)</w:t>
            </w:r>
          </w:p>
          <w:p w14:paraId="01BEA389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 xml:space="preserve">Weber type-C closed fracture-dislocation of the </w:t>
            </w:r>
            <w:r w:rsidRPr="00EF50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ft upper ankle joint (2)</w:t>
            </w:r>
          </w:p>
        </w:tc>
        <w:tc>
          <w:tcPr>
            <w:tcW w:w="992" w:type="dxa"/>
          </w:tcPr>
          <w:p w14:paraId="099475D8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ccipital soft tissue lacera-tion 4x2cm (1)</w:t>
            </w:r>
          </w:p>
        </w:tc>
        <w:tc>
          <w:tcPr>
            <w:tcW w:w="567" w:type="dxa"/>
          </w:tcPr>
          <w:p w14:paraId="1F79A65B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18EFB516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</w:tr>
      <w:tr w:rsidR="0031151D" w:rsidRPr="00EF5094" w14:paraId="231BA624" w14:textId="77777777" w:rsidTr="00530343">
        <w:tc>
          <w:tcPr>
            <w:tcW w:w="827" w:type="dxa"/>
          </w:tcPr>
          <w:p w14:paraId="6AADDA06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8</w:t>
            </w:r>
          </w:p>
        </w:tc>
        <w:tc>
          <w:tcPr>
            <w:tcW w:w="1749" w:type="dxa"/>
          </w:tcPr>
          <w:p w14:paraId="2A91FA56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Unilateral depressed closed cranial vault fracture (3)</w:t>
            </w:r>
          </w:p>
          <w:p w14:paraId="3D3D8D22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Subarachnoidal hemorrhage (2)</w:t>
            </w:r>
          </w:p>
          <w:p w14:paraId="7D5C2DA9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Epidural hematoma 0,6cm (4)</w:t>
            </w:r>
          </w:p>
          <w:p w14:paraId="5450A434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Stable compression fracture of C6-vertebra (2)</w:t>
            </w:r>
          </w:p>
        </w:tc>
        <w:tc>
          <w:tcPr>
            <w:tcW w:w="1252" w:type="dxa"/>
          </w:tcPr>
          <w:p w14:paraId="34B849D0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CF4921F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Unilateral hematothorax 1500cc (4)</w:t>
            </w:r>
          </w:p>
          <w:p w14:paraId="6D9675C4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Unilateral multiple costal fractures: 1., 4. and 5. Costae (3)</w:t>
            </w:r>
          </w:p>
          <w:p w14:paraId="4030DD7C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Stable compression fracture of T8-vertebra (2)</w:t>
            </w:r>
          </w:p>
        </w:tc>
        <w:tc>
          <w:tcPr>
            <w:tcW w:w="1842" w:type="dxa"/>
          </w:tcPr>
          <w:p w14:paraId="2DADAC80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ABF64CA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Tossy type-III unilateral acromioclavicular joint separation (2)</w:t>
            </w:r>
          </w:p>
        </w:tc>
        <w:tc>
          <w:tcPr>
            <w:tcW w:w="992" w:type="dxa"/>
          </w:tcPr>
          <w:p w14:paraId="1B8AA5BA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Monocle hemato-ma (1)</w:t>
            </w:r>
          </w:p>
          <w:p w14:paraId="31048C4A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686C3CF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4B129645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</w:tr>
      <w:tr w:rsidR="0031151D" w:rsidRPr="00EF5094" w14:paraId="1C23C633" w14:textId="77777777" w:rsidTr="00530343">
        <w:tc>
          <w:tcPr>
            <w:tcW w:w="827" w:type="dxa"/>
          </w:tcPr>
          <w:p w14:paraId="76C17B15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9</w:t>
            </w:r>
          </w:p>
        </w:tc>
        <w:tc>
          <w:tcPr>
            <w:tcW w:w="1749" w:type="dxa"/>
          </w:tcPr>
          <w:p w14:paraId="779BC3D2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2DB43E69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Unilateral closed orbita floor fracture (2)</w:t>
            </w:r>
          </w:p>
          <w:p w14:paraId="76CB0401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Unilateral closed maxillary wall fracture (2)</w:t>
            </w:r>
          </w:p>
        </w:tc>
        <w:tc>
          <w:tcPr>
            <w:tcW w:w="1843" w:type="dxa"/>
          </w:tcPr>
          <w:p w14:paraId="65658D9A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Unilateral tension pneumothorax (5)</w:t>
            </w:r>
          </w:p>
          <w:p w14:paraId="03F634E0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Bilateral hematothorax 2050cc (4)</w:t>
            </w:r>
          </w:p>
          <w:p w14:paraId="17572662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Bilateral multiple costal fractures with thoracic instability: left 3.-10. Costae, right 3.-5. and 8.-12. Costae (5)</w:t>
            </w:r>
          </w:p>
          <w:p w14:paraId="05682924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Compression fractures of T4/T5/T7/T8-vertebrae with 10% loss of height (2)</w:t>
            </w:r>
          </w:p>
        </w:tc>
        <w:tc>
          <w:tcPr>
            <w:tcW w:w="1842" w:type="dxa"/>
          </w:tcPr>
          <w:p w14:paraId="07FEEBA6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9A3012A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Unilateral closed lateral clavicle fracture (2)</w:t>
            </w:r>
          </w:p>
        </w:tc>
        <w:tc>
          <w:tcPr>
            <w:tcW w:w="992" w:type="dxa"/>
          </w:tcPr>
          <w:p w14:paraId="5D709B7F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Excoria-tion of the thoracic wall 20x5cm (1)</w:t>
            </w:r>
          </w:p>
          <w:p w14:paraId="440A3EEA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Soft tissue lacera-tion of the right upper arm 7x3cm (1)</w:t>
            </w:r>
          </w:p>
        </w:tc>
        <w:tc>
          <w:tcPr>
            <w:tcW w:w="567" w:type="dxa"/>
          </w:tcPr>
          <w:p w14:paraId="581C6070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14:paraId="53AC82D3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</w:t>
            </w:r>
          </w:p>
        </w:tc>
      </w:tr>
      <w:tr w:rsidR="0031151D" w:rsidRPr="00EF5094" w14:paraId="64A86B6E" w14:textId="77777777" w:rsidTr="00530343">
        <w:tc>
          <w:tcPr>
            <w:tcW w:w="827" w:type="dxa"/>
          </w:tcPr>
          <w:p w14:paraId="23775B6F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10</w:t>
            </w:r>
          </w:p>
        </w:tc>
        <w:tc>
          <w:tcPr>
            <w:tcW w:w="1749" w:type="dxa"/>
          </w:tcPr>
          <w:p w14:paraId="34FB810D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2F928D64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446FB9D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Bilateral lung contusions (3)</w:t>
            </w:r>
          </w:p>
          <w:p w14:paraId="522F780C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Unilateral simple pneumothorax (2)</w:t>
            </w:r>
          </w:p>
          <w:p w14:paraId="021D3F2D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Unilateral multiple costal fractures: 1.-3. Costae (3)</w:t>
            </w:r>
          </w:p>
        </w:tc>
        <w:tc>
          <w:tcPr>
            <w:tcW w:w="1842" w:type="dxa"/>
          </w:tcPr>
          <w:p w14:paraId="370D5A85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Spleen laceration 1 cm (2)</w:t>
            </w:r>
          </w:p>
          <w:p w14:paraId="16566A80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Transverse process fractures of the L1/L2/L3-vertebrae (2)</w:t>
            </w:r>
          </w:p>
          <w:p w14:paraId="0C40743D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FB8036E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Bilateral transforaminal sacral fracture (4)</w:t>
            </w:r>
          </w:p>
          <w:p w14:paraId="7168606F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Closed fracture of the right femoral shaft (3)</w:t>
            </w:r>
          </w:p>
          <w:p w14:paraId="4C487B7C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sz w:val="20"/>
                <w:szCs w:val="20"/>
              </w:rPr>
              <w:t>Open multifragmentary fracture of the left femoral shaft (3)</w:t>
            </w:r>
          </w:p>
        </w:tc>
        <w:tc>
          <w:tcPr>
            <w:tcW w:w="992" w:type="dxa"/>
          </w:tcPr>
          <w:p w14:paraId="13B612F3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B01B205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1B173712" w14:textId="77777777" w:rsidR="0031151D" w:rsidRPr="00EF5094" w:rsidRDefault="0031151D" w:rsidP="00530343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</w:tr>
    </w:tbl>
    <w:p w14:paraId="2C2E3626" w14:textId="77777777" w:rsidR="0031151D" w:rsidRPr="00EF5094" w:rsidRDefault="0031151D" w:rsidP="0031151D">
      <w:pPr>
        <w:pStyle w:val="EndNoteBibliography"/>
        <w:rPr>
          <w:rFonts w:ascii="Times New Roman" w:hAnsi="Times New Roman" w:cs="Times New Roman"/>
          <w:sz w:val="20"/>
          <w:szCs w:val="20"/>
          <w:lang w:val="en-GB"/>
        </w:rPr>
      </w:pPr>
      <w:r w:rsidRPr="00EF5094">
        <w:rPr>
          <w:rFonts w:ascii="Times New Roman" w:hAnsi="Times New Roman" w:cs="Times New Roman"/>
          <w:b/>
          <w:bCs/>
          <w:sz w:val="20"/>
          <w:szCs w:val="20"/>
        </w:rPr>
        <w:t>Abbreviations</w:t>
      </w:r>
      <w:r w:rsidRPr="00EF509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Pr="00EF5094">
        <w:rPr>
          <w:rFonts w:ascii="Times New Roman" w:hAnsi="Times New Roman" w:cs="Times New Roman"/>
          <w:sz w:val="20"/>
          <w:szCs w:val="20"/>
          <w:lang w:val="en-GB"/>
        </w:rPr>
        <w:t xml:space="preserve">AIS, Abbreviated Injury Scale; ISS, Injury Severity Score; NISS, New Injury Severity Score; AAAM, </w:t>
      </w:r>
      <w:r w:rsidRPr="00EF5094">
        <w:rPr>
          <w:rFonts w:ascii="Times New Roman" w:hAnsi="Times New Roman" w:cs="Times New Roman"/>
          <w:color w:val="000000"/>
          <w:sz w:val="20"/>
          <w:szCs w:val="20"/>
          <w:lang w:val="en-GB"/>
        </w:rPr>
        <w:t>Association for the Advancement of Automotive Medicine.</w:t>
      </w:r>
    </w:p>
    <w:p w14:paraId="6B2BF04D" w14:textId="77777777" w:rsidR="003A69CA" w:rsidRDefault="003A69CA"/>
    <w:sectPr w:rsidR="003A69CA" w:rsidSect="00B2703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BEC"/>
    <w:rsid w:val="001F694F"/>
    <w:rsid w:val="0031151D"/>
    <w:rsid w:val="003A69CA"/>
    <w:rsid w:val="003E125B"/>
    <w:rsid w:val="007C6CD3"/>
    <w:rsid w:val="0086051E"/>
    <w:rsid w:val="00923CF0"/>
    <w:rsid w:val="00A4429B"/>
    <w:rsid w:val="00AE3BEC"/>
    <w:rsid w:val="00B2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DB418"/>
  <w15:chartTrackingRefBased/>
  <w15:docId w15:val="{FA2ABEF3-AC38-4EEE-B54E-2D6FEC52F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151D"/>
    <w:pPr>
      <w:spacing w:line="25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Char"/>
    <w:rsid w:val="0031151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31151D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39"/>
    <w:rsid w:val="0031151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6</Words>
  <Characters>43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tychios Bolierakis</dc:creator>
  <cp:keywords/>
  <dc:description/>
  <cp:lastModifiedBy>Eftychios Bolierakis</cp:lastModifiedBy>
  <cp:revision>9</cp:revision>
  <dcterms:created xsi:type="dcterms:W3CDTF">2020-12-28T11:04:00Z</dcterms:created>
  <dcterms:modified xsi:type="dcterms:W3CDTF">2021-02-26T04:35:00Z</dcterms:modified>
</cp:coreProperties>
</file>